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sz w:val="28"/>
          <w:szCs w:val="28"/>
        </w:rPr>
      </w:pPr>
      <w:r>
        <w:rPr>
          <w:bCs/>
          <w:sz w:val="28"/>
          <w:szCs w:val="28"/>
        </w:rPr>
        <w:t>Ankieta dotycząca Pierwotnych Niedoborów Odporności</w:t>
      </w:r>
    </w:p>
    <w:p>
      <w:pPr>
        <w:pStyle w:val="Normal"/>
        <w:jc w:val="center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tbl>
      <w:tblPr>
        <w:tblW w:w="9288" w:type="dxa"/>
        <w:jc w:val="left"/>
        <w:tblInd w:w="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3057"/>
        <w:gridCol w:w="2875"/>
      </w:tblGrid>
      <w:tr>
        <w:trPr/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pecjalizacj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wiek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łeć</w:t>
            </w:r>
          </w:p>
        </w:tc>
      </w:tr>
      <w:tr>
        <w:trPr/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Odpowiedzi proszę zaznaczyć X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9206"/>
        <w:gridCol w:w="510"/>
        <w:gridCol w:w="510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ytani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i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erwotne niedobory odporności występują tylko u dziec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eleangiektazje mogą być charakterystyczne dla: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Cs/>
              </w:rPr>
            </w:pPr>
            <w:r>
              <w:rPr>
                <w:bCs/>
              </w:rPr>
              <w:t>niewydolności wątroby,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Cs/>
              </w:rPr>
            </w:pPr>
            <w:r>
              <w:rPr>
                <w:bCs/>
              </w:rPr>
              <w:t>Zespołu ataksja-teleangiektazja (A-T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 Zespole DiGeorga nie stwierdza się obecności grasicy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ospolity zmienny niedobór odporności rozpoznaje się najczęściej u dziec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oroba nowotworowa może być objawe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AFP (alfa-fetoproteina) występuje w podwyższonych stężeniach w Zespole A-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ztery lub więcej zapaleń uszu może być objawem alarmowym PNO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ahamowanie przyrostu masy ciała może być objawe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owtarzające się ropnie skórne i narządowe (bez przerwania ciągłości tkanek wskutek urazu)  mogą być objawe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lamy „caffe-ai-lait” występujące w liczbie 6 i powyżej występują szczególnie często w: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Cs/>
              </w:rPr>
              <w:t>Zespole Nijmege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Zespole A-T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Agammaglobulinemii typu Bruton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wa lub więcej zapalenia płuc w ciągu roku może być jedynym klinicznym objawe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ztery lub więcej zakażenia (uszu, oskrzeli, płuc) u osoby dorosłej może być objawe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Dwa lub więcej zapalenia płuc (potwierdzone w RTG) w ciągu 3 lat u osoby dorosłej może być objawe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ylko wybrane dzieci, u których stwierdza się małogłowie należy skierować na badania genetyczn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akażenia o niezwykłej lokalizacji lub wywołane przez niezwykłe patogeny mogą być objawem sugerującym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ysmorfię twarzy stwierdza się w :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</w:rPr>
            </w:pPr>
            <w:r>
              <w:rPr>
                <w:bCs/>
              </w:rPr>
              <w:t>Pospolitym zmiennym niedoborze odporności (CVID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</w:rPr>
            </w:pPr>
            <w:r>
              <w:rPr>
                <w:bCs/>
              </w:rPr>
              <w:t>Zespole DiGeorga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</w:rPr>
            </w:pPr>
            <w:r>
              <w:rPr>
                <w:bCs/>
              </w:rPr>
              <w:t>Zespole Nijmeg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Jedną z możliwości leczenia PNO (przebiegających z deficytem przeciwciał) jest terapia dożylnymi lub podskórnymi preparatami immunoglobul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awidłowy wynik morfologii WBC, Hgb, PTL, HCT jest wystarczający do wykluczenia neutropeni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 zespołach NBS nie należy szczepić żywymi szczepionkam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Zakażenia +Trombocytopenia+ egzema może występować w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>Zespole Wiskott-Aldrich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</w:rPr>
            </w:pPr>
            <w:r>
              <w:rPr>
                <w:bCs/>
              </w:rPr>
              <w:t>Atopowym zapaleniu skóry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 zespołach NBS wolno wykonywać badania RT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zieci z głębokimi PNO wolno szczepić żywymi szczepionkam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zczepienia przeciwko pneumokokom należy wykonać u dzieci z PNO które zachowały zdolność syntezy przeciwciał w ramach grup ryzyk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Wszystkich dorosłych z pierwotną lub wtórną asplenią należy szczepić przeciwko: pneumokokom, meningokokom,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oroby autoimmunizacyjne zdecydowanie częściej występują u osób z P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rPr>
          <w:lang w:val="ru-RU"/>
        </w:rPr>
      </w:pPr>
      <w:r>
        <w:rPr>
          <w:lang w:val="ru-RU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5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sz w:val="5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5:58:00Z</dcterms:created>
  <dc:creator>recenzent A</dc:creator>
  <dc:description/>
  <dc:language>en-US</dc:language>
  <cp:lastModifiedBy>admin1</cp:lastModifiedBy>
  <cp:lastPrinted>2014-12-12T22:42:00Z</cp:lastPrinted>
  <dcterms:modified xsi:type="dcterms:W3CDTF">2020-03-16T15:58:00Z</dcterms:modified>
  <cp:revision>2</cp:revision>
  <dc:subject/>
  <dc:title/>
</cp:coreProperties>
</file>